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910" w:rsidRDefault="00CF7910" w:rsidP="00CF7910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530115">
        <w:rPr>
          <w:rFonts w:ascii="Times New Roman" w:eastAsia="Times New Roman" w:hAnsi="Times New Roman" w:cs="Times New Roman"/>
          <w:b/>
          <w:bCs/>
          <w:color w:val="000000" w:themeColor="text1"/>
        </w:rPr>
        <w:t>Table S2</w:t>
      </w:r>
      <w:r w:rsidRPr="00530115">
        <w:rPr>
          <w:rFonts w:ascii="Times New Roman" w:eastAsia="Times New Roman" w:hAnsi="Times New Roman" w:cs="Times New Roman"/>
          <w:color w:val="000000" w:themeColor="text1"/>
        </w:rPr>
        <w:t>. Frequ</w:t>
      </w:r>
      <w:bookmarkStart w:id="0" w:name="_GoBack"/>
      <w:bookmarkEnd w:id="0"/>
      <w:r w:rsidRPr="00530115">
        <w:rPr>
          <w:rFonts w:ascii="Times New Roman" w:eastAsia="Times New Roman" w:hAnsi="Times New Roman" w:cs="Times New Roman"/>
          <w:color w:val="000000" w:themeColor="text1"/>
        </w:rPr>
        <w:t>ency table of proteins associated with the selected PTM-subtypes and species (PTM-subtypes dataset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3"/>
        <w:gridCol w:w="1365"/>
        <w:gridCol w:w="1101"/>
        <w:gridCol w:w="855"/>
        <w:gridCol w:w="855"/>
        <w:gridCol w:w="855"/>
        <w:gridCol w:w="855"/>
        <w:gridCol w:w="855"/>
        <w:gridCol w:w="861"/>
        <w:gridCol w:w="855"/>
      </w:tblGrid>
      <w:tr w:rsidR="00CF7910" w:rsidTr="003D3B83">
        <w:trPr>
          <w:trHeight w:val="1362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:rsidR="00CF7910" w:rsidRPr="00B937D8" w:rsidRDefault="00CF7910" w:rsidP="003D3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 w:type="page"/>
            </w:r>
          </w:p>
          <w:p w:rsidR="00CF7910" w:rsidRDefault="00CF7910" w:rsidP="003D3B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:rsidR="00CF7910" w:rsidRPr="00B937D8" w:rsidRDefault="00CF7910" w:rsidP="003D3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CBI</w:t>
            </w:r>
          </w:p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axonomy ID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CF7910" w:rsidRPr="00B937D8" w:rsidRDefault="00CF7910" w:rsidP="003D3B8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CF7910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ies Nam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F7910" w:rsidRPr="00B937D8" w:rsidRDefault="00CF7910" w:rsidP="003D3B83">
            <w:pPr>
              <w:spacing w:after="160" w:line="259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-terminal acetylatio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F7910" w:rsidRPr="00B937D8" w:rsidRDefault="00CF7910" w:rsidP="003D3B83">
            <w:pPr>
              <w:spacing w:after="160" w:line="259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ysine acetylatio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F7910" w:rsidRPr="00B937D8" w:rsidRDefault="00CF7910" w:rsidP="003D3B83">
            <w:pPr>
              <w:spacing w:after="160" w:line="259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-linked glycosylatio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F7910" w:rsidRPr="00B937D8" w:rsidRDefault="00CF7910" w:rsidP="003D3B83">
            <w:pPr>
              <w:spacing w:after="160" w:line="259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-linked glycosylatio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F7910" w:rsidRPr="00B937D8" w:rsidRDefault="00CF7910" w:rsidP="003D3B83">
            <w:pPr>
              <w:spacing w:after="160" w:line="259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rginine methylatio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F7910" w:rsidRPr="00B937D8" w:rsidRDefault="00CF7910" w:rsidP="003D3B83">
            <w:pPr>
              <w:spacing w:after="160" w:line="259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ysine methylation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F7910" w:rsidRPr="00B937D8" w:rsidRDefault="00CF7910" w:rsidP="003D3B83">
            <w:pPr>
              <w:spacing w:after="160" w:line="259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/T phosphorylatio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CF7910" w:rsidRPr="00B937D8" w:rsidRDefault="00CF7910" w:rsidP="003D3B83">
            <w:pPr>
              <w:spacing w:after="160" w:line="259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Y phosphorylation</w:t>
            </w:r>
          </w:p>
        </w:tc>
      </w:tr>
      <w:tr w:rsidR="00CF7910" w:rsidTr="003D3B83"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90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CF7910" w:rsidRPr="00B937D8" w:rsidRDefault="00CF7910" w:rsidP="003D3B83">
            <w:pPr>
              <w:spacing w:after="160" w:line="259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B937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us</w:t>
            </w:r>
            <w:proofErr w:type="spellEnd"/>
            <w:r w:rsidRPr="00B937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937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usculus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33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2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1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5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19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88</w:t>
            </w:r>
          </w:p>
        </w:tc>
      </w:tr>
      <w:tr w:rsidR="00CF7910" w:rsidTr="003D3B83">
        <w:tc>
          <w:tcPr>
            <w:tcW w:w="903" w:type="dxa"/>
            <w:vAlign w:val="center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16</w:t>
            </w:r>
          </w:p>
        </w:tc>
        <w:tc>
          <w:tcPr>
            <w:tcW w:w="1365" w:type="dxa"/>
          </w:tcPr>
          <w:p w:rsidR="00CF7910" w:rsidRPr="00B937D8" w:rsidRDefault="00CF7910" w:rsidP="003D3B83">
            <w:pPr>
              <w:spacing w:after="160" w:line="259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B937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attus</w:t>
            </w:r>
            <w:proofErr w:type="spellEnd"/>
            <w:r w:rsidRPr="00B937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937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orvegicus</w:t>
            </w:r>
            <w:proofErr w:type="spellEnd"/>
          </w:p>
        </w:tc>
        <w:tc>
          <w:tcPr>
            <w:tcW w:w="1101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6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861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51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0</w:t>
            </w:r>
          </w:p>
        </w:tc>
      </w:tr>
      <w:tr w:rsidR="00CF7910" w:rsidTr="003D3B83">
        <w:tc>
          <w:tcPr>
            <w:tcW w:w="903" w:type="dxa"/>
            <w:vAlign w:val="center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13</w:t>
            </w:r>
          </w:p>
        </w:tc>
        <w:tc>
          <w:tcPr>
            <w:tcW w:w="1365" w:type="dxa"/>
          </w:tcPr>
          <w:p w:rsidR="00CF7910" w:rsidRPr="00B937D8" w:rsidRDefault="00CF7910" w:rsidP="003D3B83">
            <w:pPr>
              <w:spacing w:after="160" w:line="259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B937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os</w:t>
            </w:r>
            <w:proofErr w:type="spellEnd"/>
            <w:r w:rsidRPr="00B937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937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aurus</w:t>
            </w:r>
            <w:proofErr w:type="spellEnd"/>
          </w:p>
        </w:tc>
        <w:tc>
          <w:tcPr>
            <w:tcW w:w="1101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1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CF7910" w:rsidTr="003D3B83">
        <w:tc>
          <w:tcPr>
            <w:tcW w:w="903" w:type="dxa"/>
            <w:vAlign w:val="center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9606</w:t>
            </w:r>
          </w:p>
        </w:tc>
        <w:tc>
          <w:tcPr>
            <w:tcW w:w="1365" w:type="dxa"/>
          </w:tcPr>
          <w:p w:rsidR="00CF7910" w:rsidRPr="00B937D8" w:rsidRDefault="00CF7910" w:rsidP="003D3B83">
            <w:pPr>
              <w:spacing w:after="160" w:line="259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1101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3699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1874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1378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650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</w:p>
        </w:tc>
        <w:tc>
          <w:tcPr>
            <w:tcW w:w="861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13004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7619</w:t>
            </w:r>
          </w:p>
        </w:tc>
      </w:tr>
      <w:tr w:rsidR="00CF7910" w:rsidTr="003D3B83">
        <w:tc>
          <w:tcPr>
            <w:tcW w:w="903" w:type="dxa"/>
            <w:vAlign w:val="center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7227</w:t>
            </w:r>
          </w:p>
        </w:tc>
        <w:tc>
          <w:tcPr>
            <w:tcW w:w="1365" w:type="dxa"/>
          </w:tcPr>
          <w:p w:rsidR="00CF7910" w:rsidRPr="00B937D8" w:rsidRDefault="00CF7910" w:rsidP="003D3B83">
            <w:pPr>
              <w:spacing w:after="160" w:line="259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rosophila </w:t>
            </w:r>
            <w:proofErr w:type="spellStart"/>
            <w:r w:rsidRPr="00B937D8">
              <w:rPr>
                <w:rFonts w:ascii="Times New Roman" w:hAnsi="Times New Roman" w:cs="Times New Roman"/>
                <w:i/>
                <w:sz w:val="16"/>
                <w:szCs w:val="16"/>
              </w:rPr>
              <w:t>melanogaster</w:t>
            </w:r>
            <w:proofErr w:type="spellEnd"/>
          </w:p>
        </w:tc>
        <w:tc>
          <w:tcPr>
            <w:tcW w:w="1101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1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2360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</w:tr>
      <w:tr w:rsidR="00CF7910" w:rsidTr="003D3B83">
        <w:tc>
          <w:tcPr>
            <w:tcW w:w="903" w:type="dxa"/>
            <w:vAlign w:val="center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6239</w:t>
            </w:r>
          </w:p>
        </w:tc>
        <w:tc>
          <w:tcPr>
            <w:tcW w:w="1365" w:type="dxa"/>
          </w:tcPr>
          <w:p w:rsidR="00CF7910" w:rsidRPr="00B937D8" w:rsidRDefault="00CF7910" w:rsidP="003D3B83">
            <w:pPr>
              <w:spacing w:after="160" w:line="259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937D8">
              <w:rPr>
                <w:rFonts w:ascii="Times New Roman" w:hAnsi="Times New Roman" w:cs="Times New Roman"/>
                <w:i/>
                <w:sz w:val="16"/>
                <w:szCs w:val="16"/>
              </w:rPr>
              <w:t>Caenorhabditis</w:t>
            </w:r>
            <w:proofErr w:type="spellEnd"/>
            <w:r w:rsidRPr="00B937D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937D8">
              <w:rPr>
                <w:rFonts w:ascii="Times New Roman" w:hAnsi="Times New Roman" w:cs="Times New Roman"/>
                <w:i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1101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61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2120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</w:tr>
      <w:tr w:rsidR="00CF7910" w:rsidTr="003D3B83">
        <w:tc>
          <w:tcPr>
            <w:tcW w:w="903" w:type="dxa"/>
            <w:vAlign w:val="center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3702</w:t>
            </w:r>
          </w:p>
        </w:tc>
        <w:tc>
          <w:tcPr>
            <w:tcW w:w="1365" w:type="dxa"/>
          </w:tcPr>
          <w:p w:rsidR="00CF7910" w:rsidRPr="00B937D8" w:rsidRDefault="00CF7910" w:rsidP="003D3B83">
            <w:pPr>
              <w:spacing w:after="160" w:line="259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1101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61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8744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1747</w:t>
            </w:r>
          </w:p>
        </w:tc>
      </w:tr>
      <w:tr w:rsidR="00CF7910" w:rsidTr="003D3B83">
        <w:tc>
          <w:tcPr>
            <w:tcW w:w="903" w:type="dxa"/>
            <w:vAlign w:val="center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4932</w:t>
            </w:r>
          </w:p>
        </w:tc>
        <w:tc>
          <w:tcPr>
            <w:tcW w:w="1365" w:type="dxa"/>
          </w:tcPr>
          <w:p w:rsidR="00CF7910" w:rsidRPr="00B937D8" w:rsidRDefault="00CF7910" w:rsidP="003D3B83">
            <w:pPr>
              <w:spacing w:after="160" w:line="259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937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Saccharomyces </w:t>
            </w:r>
            <w:proofErr w:type="spellStart"/>
            <w:r w:rsidRPr="00B937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erevisiae</w:t>
            </w:r>
            <w:proofErr w:type="spellEnd"/>
          </w:p>
        </w:tc>
        <w:tc>
          <w:tcPr>
            <w:tcW w:w="1101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482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61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3155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511</w:t>
            </w:r>
          </w:p>
        </w:tc>
      </w:tr>
      <w:tr w:rsidR="00CF7910" w:rsidTr="003D3B83">
        <w:tc>
          <w:tcPr>
            <w:tcW w:w="903" w:type="dxa"/>
            <w:vAlign w:val="center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4896</w:t>
            </w:r>
          </w:p>
        </w:tc>
        <w:tc>
          <w:tcPr>
            <w:tcW w:w="1365" w:type="dxa"/>
          </w:tcPr>
          <w:p w:rsidR="00CF7910" w:rsidRPr="00B937D8" w:rsidRDefault="00CF7910" w:rsidP="003D3B83">
            <w:pPr>
              <w:spacing w:after="160" w:line="259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937D8">
              <w:rPr>
                <w:rFonts w:ascii="Times New Roman" w:hAnsi="Times New Roman" w:cs="Times New Roman"/>
                <w:i/>
                <w:sz w:val="16"/>
                <w:szCs w:val="16"/>
              </w:rPr>
              <w:t>Schizosaccharo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r w:rsidRPr="00B937D8">
              <w:rPr>
                <w:rFonts w:ascii="Times New Roman" w:hAnsi="Times New Roman" w:cs="Times New Roman"/>
                <w:i/>
                <w:sz w:val="16"/>
                <w:szCs w:val="16"/>
              </w:rPr>
              <w:t>myces</w:t>
            </w:r>
            <w:proofErr w:type="spellEnd"/>
            <w:r w:rsidRPr="00B937D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937D8">
              <w:rPr>
                <w:rFonts w:ascii="Times New Roman" w:hAnsi="Times New Roman" w:cs="Times New Roman"/>
                <w:i/>
                <w:sz w:val="16"/>
                <w:szCs w:val="16"/>
              </w:rPr>
              <w:t>pombe</w:t>
            </w:r>
            <w:proofErr w:type="spellEnd"/>
          </w:p>
        </w:tc>
        <w:tc>
          <w:tcPr>
            <w:tcW w:w="1101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1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1063</w:t>
            </w:r>
          </w:p>
        </w:tc>
        <w:tc>
          <w:tcPr>
            <w:tcW w:w="855" w:type="dxa"/>
          </w:tcPr>
          <w:p w:rsidR="00CF7910" w:rsidRPr="00B937D8" w:rsidRDefault="00CF7910" w:rsidP="003D3B8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7D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</w:tbl>
    <w:p w:rsidR="00D41683" w:rsidRPr="00883925" w:rsidRDefault="00D41683"/>
    <w:sectPr w:rsidR="00D41683" w:rsidRPr="00883925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925"/>
    <w:rsid w:val="004B5168"/>
    <w:rsid w:val="00883925"/>
    <w:rsid w:val="00A053C6"/>
    <w:rsid w:val="00CF7910"/>
    <w:rsid w:val="00D4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910"/>
    <w:pPr>
      <w:spacing w:after="0" w:line="240" w:lineRule="auto"/>
    </w:pPr>
    <w:rPr>
      <w:rFonts w:eastAsiaTheme="minorEastAsia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910"/>
    <w:pPr>
      <w:spacing w:after="0" w:line="240" w:lineRule="auto"/>
    </w:pPr>
    <w:rPr>
      <w:rFonts w:eastAsiaTheme="minorEastAsia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Molecular Plant Physiology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Walther</dc:creator>
  <cp:lastModifiedBy>Dirk Walther</cp:lastModifiedBy>
  <cp:revision>2</cp:revision>
  <dcterms:created xsi:type="dcterms:W3CDTF">2014-12-04T15:02:00Z</dcterms:created>
  <dcterms:modified xsi:type="dcterms:W3CDTF">2014-12-04T15:02:00Z</dcterms:modified>
</cp:coreProperties>
</file>